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hint="default" w:ascii="Times New Roman" w:hAnsi="Times New Roman" w:eastAsia="宋体"/>
          <w:b/>
          <w:bCs/>
          <w:sz w:val="36"/>
          <w:szCs w:val="36"/>
        </w:rPr>
      </w:pPr>
      <w:r>
        <w:rPr>
          <w:rFonts w:hint="default" w:ascii="Times New Roman" w:hAnsi="Times New Roman" w:eastAsia="宋体"/>
          <w:b/>
          <w:bCs/>
          <w:sz w:val="36"/>
          <w:szCs w:val="36"/>
        </w:rPr>
        <w:t xml:space="preserve">Unraveling the Relationship Between High-sensitivity C-reactive Protein and Frailty: Evidence from </w:t>
      </w:r>
      <w:bookmarkStart w:id="0" w:name="_Hlk99181972"/>
      <w:r>
        <w:rPr>
          <w:rFonts w:hint="default" w:ascii="Times New Roman" w:hAnsi="Times New Roman" w:eastAsia="宋体"/>
          <w:b/>
          <w:bCs/>
          <w:sz w:val="36"/>
          <w:szCs w:val="36"/>
        </w:rPr>
        <w:t xml:space="preserve">Longitudinal Cohort Study </w:t>
      </w:r>
      <w:bookmarkEnd w:id="0"/>
      <w:r>
        <w:rPr>
          <w:rFonts w:hint="default" w:ascii="Times New Roman" w:hAnsi="Times New Roman" w:eastAsia="宋体"/>
          <w:b/>
          <w:bCs/>
          <w:sz w:val="36"/>
          <w:szCs w:val="36"/>
        </w:rPr>
        <w:t>and Genetic Analysis</w:t>
      </w: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files</w:t>
      </w: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egend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Questionnaire Items of Frailty I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2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297 SNPs as instrumental variable for Mendelian randomization analysi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bookmarkStart w:id="1" w:name="OLE_LINK2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.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ssociation between the hs-CRP and frailty according to RSC regression, allowing for nonlinear effects. The ORs and 95 % CI were calculated by multivariate adjustment. Adjusting age, sex, body mass index, marital state, smoke, systolic blood pressure, diastolic blood pressure, drinking status, sleep duration, hypertension, hyperlipidemia, diabetes, and cardiovascular disease.</w:t>
      </w:r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.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est plot of sensitivity analysis of Hs-CRP and frailty; model 1: unadjusted; model 2: adjusted for age, sex; model 3: adjusted for age, sex, body mass index, marital state, smoke, systolic blood pressure, diastolic blood pressure, drinking status, sleep duration, hypertension, hyperlipidemia,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abetes, and cardiovascular disease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Scatter plot of effect of Hs-CRP and frailty in an MR analysis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Fig.S4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Funnel plot of the effect of Hs-CRP and frailty in an MR analysis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Leave-one-out plot of the effect of Hs-CRP and frailty in an MR analysis.</w:t>
      </w: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0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Questionnaire Items of Frailty Index</w:t>
      </w:r>
    </w:p>
    <w:tbl>
      <w:tblPr>
        <w:tblW w:w="0" w:type="auto"/>
        <w:tblInd w:w="96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0"/>
        <w:gridCol w:w="3668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fini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ding of variabl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hypertension by a doctor, self-reported use of antihypertension drugs, systolic blood pressure measured to be ≥ 140mmHg, or Diastolic blood pressure measured to be ≥ 90mm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dyslipidemia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chronic lung diseases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liver diseases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heart attack, coronary heart disease, angina, congestive heart failure, or other heart problems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stroke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stomach or other digestive diseases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emotional, nervous, or psychiatric problems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asthma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memory-related disease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cancer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ported diagnosis of chronic kidney disease by a 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gnitive impairments (MM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10,1.00; 11-17,0.75; 18-20,0.50;21-24,0.25;&gt;=25,0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；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ressive symptoms (the CES-D sc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gt;=12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y with running or jogging about 1Km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walking 1 km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walking 100 metre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getting up from a chair. After sitting for along period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climbing sever alflights of stairs without resting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stooping, kneeling, or crouching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reaching or extending your arms above shoulder level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lifting or carrying weights over10jin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difficulty with picking up a small coin from table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cause of health and memory problems, do you have any difficulty with dressing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y with bathing or showering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y with eating, such as cutting Up your food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y with getting into or out of bed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using the toilet, Including getting up and down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controlling urination and defecation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doing household chore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preparing hot meal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shopping for grocerie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managing your mone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any difficulties with taking medication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, I have difficulty and need help, or I can not do it,1.00; otherwise,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you have one of physical or brain damage/intellectual disabilities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=1.00; no=0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 your hearing very good, good, fair, poor, or very poor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ry poor,1.00; poor,0.75; fair,0.5; good,0.25; very good,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good is your eyesight for seeing things at a distance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ry poor,1.00; poor,0.75; fair,0.5;good,0.25; very good,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good is your eyesight for seeing things up close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ry poor,1.00; poor,0.75; fair,0.5;good,0.25; very good,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ould you say your health is very good, good, fair, poor or very poor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ry poor,1.00; poor,0.75; fair,0.5;good,0.25; very good,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ink about your life-as-a-whole. How sat is fie dare you with it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ry poor,1.00; poor,0.75; fair,0.5;good,0.25; very good,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  <w:t>Table S2 297 SNPs as instrumental variable for Mendelian randomization analysis</w:t>
      </w:r>
    </w:p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</w:pP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678"/>
        <w:gridCol w:w="1621"/>
        <w:gridCol w:w="1441"/>
        <w:gridCol w:w="1487"/>
        <w:gridCol w:w="1487"/>
        <w:gridCol w:w="1772"/>
        <w:gridCol w:w="641"/>
        <w:gridCol w:w="1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23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effect_allele</w:t>
            </w:r>
          </w:p>
        </w:tc>
        <w:tc>
          <w:tcPr>
            <w:tcW w:w="602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other_allele</w:t>
            </w:r>
          </w:p>
        </w:tc>
        <w:tc>
          <w:tcPr>
            <w:tcW w:w="535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552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eaf</w:t>
            </w:r>
          </w:p>
        </w:tc>
        <w:tc>
          <w:tcPr>
            <w:tcW w:w="552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658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val</w:t>
            </w:r>
          </w:p>
        </w:tc>
        <w:tc>
          <w:tcPr>
            <w:tcW w:w="238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579" w:type="pct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o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169482</w:t>
            </w:r>
          </w:p>
        </w:tc>
        <w:tc>
          <w:tcPr>
            <w:tcW w:w="623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864</w:t>
            </w:r>
          </w:p>
        </w:tc>
        <w:tc>
          <w:tcPr>
            <w:tcW w:w="552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14</w:t>
            </w:r>
          </w:p>
        </w:tc>
        <w:tc>
          <w:tcPr>
            <w:tcW w:w="552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28</w:t>
            </w:r>
          </w:p>
        </w:tc>
        <w:tc>
          <w:tcPr>
            <w:tcW w:w="658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8E-08</w:t>
            </w:r>
          </w:p>
        </w:tc>
        <w:tc>
          <w:tcPr>
            <w:tcW w:w="238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1486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2033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28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53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2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5136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371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79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22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78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4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27029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4911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0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29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2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2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884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76069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2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825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9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2281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7692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13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901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6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79E-2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7362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7946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5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84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77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470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81045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0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41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9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7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866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811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233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788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25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20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129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83167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7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61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8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39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820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84977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826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21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810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9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080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09250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76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66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32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11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7549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01273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18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30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4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830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04713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4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2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2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00000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006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06540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07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88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87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7E-9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490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1457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2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33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16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92635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15145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74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12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815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04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4796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169024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5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902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166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4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885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22739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75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38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1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5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8296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260830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80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68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572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1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5826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26424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0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78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5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95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663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268957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62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6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633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53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550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26951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69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9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36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2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163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30046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6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51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41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0372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343931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5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00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6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043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538155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0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3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181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04E-7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25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55034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1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3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626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0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6387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57702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0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09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9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12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2061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0542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6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1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0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26E-1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9928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07340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250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6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0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59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650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1749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7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40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1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3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0383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2733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8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65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09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67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3213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5786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1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0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98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63872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662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84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66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659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7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8229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6832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80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75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7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E-13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398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6981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8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31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85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4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6871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8052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95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0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953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37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510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9023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67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2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856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2467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97188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14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53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81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5E-8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170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6972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99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4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50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25E-3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641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70806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2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45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41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30657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73855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5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91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6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2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0476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7776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4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45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48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6333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18733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56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90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19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36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8049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13241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3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881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3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8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820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1384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81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93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64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38653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13862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708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23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72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1E-3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542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23123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56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26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96E-2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58576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238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36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22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1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4348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3008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80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276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705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55E-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195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49622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21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0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6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7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9734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54479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9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228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92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5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029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738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06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20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7309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6208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9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30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6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323245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67910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50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10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4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3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34431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75522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3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3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1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814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3329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1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9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6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58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9566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4191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5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07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0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12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464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4458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08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29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02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9E-2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63488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721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206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48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360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20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387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7278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27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8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4704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9274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1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723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56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6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81904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299299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8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75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8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4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5197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01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83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23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15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5562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01403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18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63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9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7347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0620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0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65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5667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06639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14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1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1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98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70903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0666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8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9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8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4075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24280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62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73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8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31E-2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746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364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75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200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95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691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4867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2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32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7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12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8712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5379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5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3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06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02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180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8682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98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05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52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7E-9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382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3869274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12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55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637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1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67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082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10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98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40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2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58429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10946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053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9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2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89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2753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11799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5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0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972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13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067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165110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39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91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24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223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33451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25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4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11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77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4532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36747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741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9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38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64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584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36993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665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13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190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297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4117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50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23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17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40336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497095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10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7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36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2E-3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514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514767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191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0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987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8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87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52446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14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3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03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65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2556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564379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942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03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25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94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231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629727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4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53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5E-9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03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658877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75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7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555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71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0502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686167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91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939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339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6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09934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7669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5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691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5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8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2296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9038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092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98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73E-3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68511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4962407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29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9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9E-3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37287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5031065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1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54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25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53E-2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20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508443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801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45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72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8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3726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5320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11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3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3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07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8683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5455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7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9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85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01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4643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5660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2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45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2624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65360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07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3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475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0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706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683581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7732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31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98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73E-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108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05192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41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52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225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21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6735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13847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437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88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56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2E-2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6073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23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17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13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80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1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7316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2774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04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42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31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41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048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30847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0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112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803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11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4868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53999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1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782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68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2241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6160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25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60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502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33E-17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4368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76264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32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4041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006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6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1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1E-1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440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05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1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845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6E-5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30423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0097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9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11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984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9744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06899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9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37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9E-9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01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114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1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20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642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532069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12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0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284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6E-2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24902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673051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30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2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187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72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682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88371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60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106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017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31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9179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9055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83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50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06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0695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9337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0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28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6387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97937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93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767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0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259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198515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33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12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27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8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5135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116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4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06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4341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1786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5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78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7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2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1481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3029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3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87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66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251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452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77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09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6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49589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490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9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6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64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03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6942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491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8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67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66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07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66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5039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3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1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8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16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0691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688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8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48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41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4839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07119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90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54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47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3E-7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431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109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7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30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2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1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7090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6103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7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452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9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32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9893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613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55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865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28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2176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666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38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718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8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2584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693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405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63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48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7E-3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2066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7213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33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803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6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3978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17846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907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4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694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25E-3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441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23919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89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08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7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1E-3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0796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23922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42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8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2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78E-4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3011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24683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28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0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5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1005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25001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10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44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72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7193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40311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42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77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2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15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4110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43219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1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26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58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68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6120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4721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9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030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2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37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3820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60701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13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1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19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44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1820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66824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81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693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27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7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755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70093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0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76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0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78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6085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74047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0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783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66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19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7563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75964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48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21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0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9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8779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77789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2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51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9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78796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83688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1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66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0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98E-3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4662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8472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2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72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6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812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860176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71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193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3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6500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89294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00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30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47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19E-3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4844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9274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29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04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1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31E-2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236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96111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9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64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22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98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3506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9651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7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15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5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188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97572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09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83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097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299746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3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60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4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1073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09450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46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10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5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3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60629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12532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0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08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1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5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3053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000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05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20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7E-3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0878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1396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71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7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6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9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8534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2840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1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76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0203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2983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9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1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66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7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7588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29898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5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07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9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7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4092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76152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6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047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7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000002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681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87504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91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31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530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7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265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49829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6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74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1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3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90408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537166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0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0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19E-3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2561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563595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0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86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4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772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576460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6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8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0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9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791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588130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6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79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23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3461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60577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7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68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09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7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8394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76009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4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4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8620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76832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241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96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10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96E-2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035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8541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9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6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6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21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18648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8654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9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5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81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727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393503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41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77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05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8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64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00657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3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20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4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5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36301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0747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61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4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554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11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2193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14815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12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1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750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9054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152344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7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65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361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8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55377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4047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5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73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3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65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0369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4260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1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54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8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2223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60987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00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51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1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66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9932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65553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1007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28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4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E-20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058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6980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5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03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88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4E-3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1545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7040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0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68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7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2976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71450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2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49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28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63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16716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7649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78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69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7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33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35229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76792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59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31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85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6E-4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069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7902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5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8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8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52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8020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0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35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10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1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726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81103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8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69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5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89569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85148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4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7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49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2302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87182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2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59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7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44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061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92567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7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97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9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9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76228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9309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493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25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6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4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671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49708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4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7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4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98148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1979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6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1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7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4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2504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585523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1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50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05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1E-2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5089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59818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930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997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10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6933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601560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99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2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48E-5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7601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609464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7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2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12E-1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3806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6791061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887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8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216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93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2107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58351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1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861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8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492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0133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461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10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8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6E-2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9206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07395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87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98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9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42E-2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4551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08213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65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2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118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18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398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0838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63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266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4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53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5307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0899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02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1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0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91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1377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15429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4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460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8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9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882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180685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35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983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488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6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41545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0112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79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1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8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63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3791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10418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227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01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87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66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12947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0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58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67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87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50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2820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3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9212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142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88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41888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4935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4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5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726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7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774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51318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85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53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821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01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9126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26186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14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536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72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4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2956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356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282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83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9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19E-2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615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48612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86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911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83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4E-2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361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50120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129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323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6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7E-2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6364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51913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322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93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73E-4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9096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531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59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592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9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23282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674420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47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43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28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5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123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67771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17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4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0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8E-9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23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69865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3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773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9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75E-15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9448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73423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33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02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74E-7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3841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758126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3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798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61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6045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78819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31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27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404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8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5659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791910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8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07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85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4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8147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7927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79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934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70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6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4520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84570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93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62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2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000003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1347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873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627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71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5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07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5932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9055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0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99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5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1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8411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91087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054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9217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343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1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2560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92022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3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225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62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11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80065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9616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7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494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35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82E-1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91818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69628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5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49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00000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705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01263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75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74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7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9E-8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173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0401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71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4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6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0819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08406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0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887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16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85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3736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1405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14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45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613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8E-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2864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20826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1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713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38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0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3156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26366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861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215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0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7998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2845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40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857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71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4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2034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00106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28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09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667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9E-2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4605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02072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7042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8876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13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5814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1163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4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92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05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0429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13714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51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92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028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8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40735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1732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91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703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149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5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2957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3577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78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999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14E-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2207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4428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2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100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42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38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7682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459034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592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59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50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0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3823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460743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295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12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41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28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2357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48879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1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41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87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5334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0037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251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42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0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31E-3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1194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0318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18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85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4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32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8487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06416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433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9103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188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22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1845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17825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65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7830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729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72E-3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61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370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33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163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30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78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1434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46034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910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66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983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77E-3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180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6336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77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43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01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20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5997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69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9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0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9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363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04001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33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017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98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.44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9150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44848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769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46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31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E-12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155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5241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34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280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576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19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505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81945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709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26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4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98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9718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87004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64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38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04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6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52819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9341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28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80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37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35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2508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696253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635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813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237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34E-2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6194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750902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51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55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96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5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740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77047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12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235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943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65E-1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20809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0890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7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005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8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.52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8584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2731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389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922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412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91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6443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2874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633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98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4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4E-2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6960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335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9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08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26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3642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34349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174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193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691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83E-0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55029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86208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5878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047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953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82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591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910100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974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1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80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61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30763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942921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868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238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07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96E-1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4455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95651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699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86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63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16E-10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879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987579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4989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734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40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05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16998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79926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89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662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205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9.08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6921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025788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6577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3606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6405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58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5020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029231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816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5872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5084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03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65086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0600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1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50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.87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7327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1105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908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45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35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7046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126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56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4897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39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09E-1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2711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17882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602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974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705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1E-17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4224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6301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4427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411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23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76E-69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59200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87962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1373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6154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466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.59E-08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015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93666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924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1783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311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.27E-21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61676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96040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296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502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874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36E-15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13927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961145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1805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3520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5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.36E-13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1409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963888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0.02438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0879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94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.24E-16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236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s973836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203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2666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00270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5.94E-14</w:t>
            </w:r>
          </w:p>
        </w:tc>
        <w:tc>
          <w:tcPr>
            <w:tcW w:w="23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1997635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</w:rPr>
      </w:pPr>
    </w:p>
    <w:p>
      <w:pPr>
        <w:spacing w:beforeLines="0" w:afterLines="0"/>
        <w:jc w:val="left"/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eastAsia="zh-CN"/>
        </w:rPr>
      </w:pPr>
    </w:p>
    <w:p>
      <w:pPr>
        <w:spacing w:beforeLines="0" w:afterLines="0"/>
        <w:jc w:val="left"/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eastAsia="zh-CN"/>
        </w:rPr>
        <w:sectPr>
          <w:pgSz w:w="16838" w:h="23811"/>
          <w:pgMar w:top="1440" w:right="1800" w:bottom="1440" w:left="1800" w:header="720" w:footer="720" w:gutter="0"/>
          <w:paperSrc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5266690"/>
            <wp:effectExtent l="0" t="0" r="6350" b="6350"/>
            <wp:docPr id="4" name="图片 4" descr="Figure S1_00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_00(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ssociation between the hs-CRP and frailty according to RSC regression, allowing for nonlinear effects. The ORs and 95 % CI were calculated by multivariate adjustment. Adjusting age, sex, body mass index, marital state, smoke, systolic blood pressure, diastolic blood pressure, drinking status, sleep duration, hypertension, hyperlipidemia, diabetes, and cardiovascular disease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834255" cy="4212590"/>
            <wp:effectExtent l="0" t="0" r="12065" b="8890"/>
            <wp:docPr id="5" name="图片 5" descr="Figure S2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_00(1)"/>
                    <pic:cNvPicPr>
                      <a:picLocks noChangeAspect="1"/>
                    </pic:cNvPicPr>
                  </pic:nvPicPr>
                  <pic:blipFill>
                    <a:blip r:embed="rId5"/>
                    <a:srcRect l="4678" t="7569" r="3533" b="3563"/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Forest plot of sensitivity analysis of Hs-CRP and frailty; model 1: unadjusted; model 2: adjusted for age, sex; model 3: adjusted for age, sex, body mass index, marital state, smoke, systolic blood pressure, diastolic blood pressure, drinking status, sleep duration, hypertension, hyperlipidemia,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abetes, and cardiovascular disea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66690" cy="4681855"/>
            <wp:effectExtent l="0" t="0" r="6350" b="12065"/>
            <wp:docPr id="6" name="图片 6" descr="Figure 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8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Scatter plot of effect of Hs-CRP and frailty in an MR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66690" cy="4740275"/>
            <wp:effectExtent l="0" t="0" r="6350" b="14605"/>
            <wp:docPr id="7" name="图片 7" descr="Figure 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Fig.S4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Funnel plot of the effect of Hs-CRP and frailty in an MR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66690" cy="5266690"/>
            <wp:effectExtent l="0" t="0" r="6350" b="6350"/>
            <wp:docPr id="9" name="图片 9" descr="Figure S5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5_00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.S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Leave-one-out plot of the effect of Hs-CRP and frailty in an MR analysis.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720" w:footer="720" w:gutter="0"/>
      <w:paperSrc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2NzJiN2I4ZDZjMDY5NWE3ZTQ3MjM0NjBkNWViZDcifQ=="/>
  </w:docVars>
  <w:rsids>
    <w:rsidRoot w:val="00172A27"/>
    <w:rsid w:val="0A927E67"/>
    <w:rsid w:val="1118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11:59:00Z</dcterms:created>
  <dc:creator>文档存本地丢失不负责</dc:creator>
  <cp:lastModifiedBy>文档存本地丢失不负责</cp:lastModifiedBy>
  <dcterms:modified xsi:type="dcterms:W3CDTF">2024-02-08T12:5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C17CDEE2D82403AA47396F5E9CAFFF1_11</vt:lpwstr>
  </property>
</Properties>
</file>